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0A081" w14:textId="3CDD88EB" w:rsidR="00547CCA" w:rsidDel="00636C12" w:rsidRDefault="00547CCA" w:rsidP="00547CCA">
      <w:pPr>
        <w:spacing w:line="276" w:lineRule="auto"/>
        <w:contextualSpacing/>
        <w:jc w:val="both"/>
        <w:rPr>
          <w:del w:id="0" w:author="Assunta Pozzuoli" w:date="2025-01-23T14:14:00Z"/>
          <w:rFonts w:ascii="Times New Roman" w:hAnsi="Times New Roman" w:cs="Times New Roman"/>
          <w:b/>
          <w:bCs/>
          <w:sz w:val="24"/>
          <w:szCs w:val="24"/>
        </w:rPr>
      </w:pPr>
      <w:del w:id="1" w:author="Assunta Pozzuoli" w:date="2025-01-23T14:14:00Z">
        <w:r w:rsidRPr="002A62FE" w:rsidDel="00636C12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The effectiveness of </w:delText>
        </w:r>
        <w:r w:rsidRPr="002A62FE" w:rsidDel="00636C12">
          <w:rPr>
            <w:rFonts w:ascii="Times New Roman" w:hAnsi="Times New Roman" w:cs="Times New Roman"/>
            <w:b/>
            <w:sz w:val="24"/>
            <w:szCs w:val="24"/>
          </w:rPr>
          <w:delText>Reverdin</w:delText>
        </w:r>
        <w:r w:rsidRPr="002A62FE" w:rsidDel="00636C12">
          <w:rPr>
            <w:rFonts w:ascii="Times New Roman" w:hAnsi="Times New Roman" w:cs="Times New Roman"/>
            <w:b/>
            <w:bCs/>
            <w:sz w:val="24"/>
            <w:szCs w:val="24"/>
          </w:rPr>
          <w:delText>-Isham</w:delText>
        </w:r>
        <w:r w:rsidRPr="002A62FE" w:rsidDel="00636C12">
          <w:rPr>
            <w:rFonts w:ascii="Times New Roman" w:hAnsi="Times New Roman" w:cs="Times New Roman"/>
            <w:b/>
            <w:sz w:val="24"/>
            <w:szCs w:val="24"/>
          </w:rPr>
          <w:delText xml:space="preserve"> Osteotomy (RIO) and Minimally Invasive Intramedullary Nail Device (MIIND) in association with AKIN osteotomy for Hallux Valgus Correction: </w:delText>
        </w:r>
        <w:r w:rsidRPr="002A62FE" w:rsidDel="00636C12">
          <w:rPr>
            <w:rFonts w:ascii="Times New Roman" w:hAnsi="Times New Roman" w:cs="Times New Roman"/>
            <w:b/>
            <w:bCs/>
            <w:sz w:val="24"/>
            <w:szCs w:val="24"/>
          </w:rPr>
          <w:delText>a propensity score matching-based study</w:delText>
        </w:r>
        <w:r w:rsidDel="00636C12">
          <w:rPr>
            <w:rFonts w:ascii="Times New Roman" w:hAnsi="Times New Roman" w:cs="Times New Roman"/>
            <w:b/>
            <w:bCs/>
            <w:sz w:val="24"/>
            <w:szCs w:val="24"/>
          </w:rPr>
          <w:delText>.</w:delText>
        </w:r>
      </w:del>
    </w:p>
    <w:p w14:paraId="19DA79D0" w14:textId="77777777" w:rsidR="00636C12" w:rsidRPr="00C31FA5" w:rsidRDefault="00636C12" w:rsidP="00636C12">
      <w:pPr>
        <w:jc w:val="both"/>
        <w:rPr>
          <w:ins w:id="2" w:author="Assunta Pozzuoli" w:date="2025-01-23T14:14:00Z"/>
          <w:rFonts w:ascii="Times New Roman" w:hAnsi="Times New Roman" w:cs="Times New Roman"/>
          <w:b/>
          <w:bCs/>
          <w:sz w:val="24"/>
          <w:szCs w:val="24"/>
        </w:rPr>
      </w:pPr>
      <w:ins w:id="3" w:author="Assunta Pozzuoli" w:date="2025-01-23T14:14:00Z">
        <w:r w:rsidRPr="00C31FA5">
          <w:rPr>
            <w:rFonts w:ascii="Times New Roman" w:hAnsi="Times New Roman" w:cs="Times New Roman"/>
            <w:b/>
            <w:bCs/>
            <w:sz w:val="24"/>
            <w:szCs w:val="24"/>
          </w:rPr>
          <w:t>Comparative Analysis Between Reverdin-Isham Osteotomy (RIO) and Minimally Invasive Intramedullary Nail Device (MIIND) in association with AKIN osteotomy for Hallux Valgus Correction</w:t>
        </w:r>
        <w:r>
          <w:rPr>
            <w:rFonts w:ascii="Times New Roman" w:hAnsi="Times New Roman" w:cs="Times New Roman"/>
            <w:b/>
            <w:bCs/>
            <w:sz w:val="24"/>
            <w:szCs w:val="24"/>
          </w:rPr>
          <w:t>.</w:t>
        </w:r>
      </w:ins>
    </w:p>
    <w:p w14:paraId="049C0C4A" w14:textId="69983BF6" w:rsidR="003E7690" w:rsidRDefault="003E7690" w:rsidP="00E167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D948A8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5A0F5055" w14:textId="2E8F584A" w:rsidR="003E7690" w:rsidRPr="003E7690" w:rsidRDefault="003E7690" w:rsidP="007F4455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E7690">
        <w:rPr>
          <w:rFonts w:ascii="Times New Roman" w:hAnsi="Times New Roman" w:cs="Times New Roman"/>
          <w:sz w:val="24"/>
          <w:szCs w:val="24"/>
        </w:rPr>
        <w:t xml:space="preserve">A propensity score analysis (PSA) was implemented to compare </w:t>
      </w:r>
      <w:r w:rsidRPr="00D85123">
        <w:rPr>
          <w:rFonts w:ascii="Times New Roman" w:hAnsi="Times New Roman" w:cs="Times New Roman"/>
          <w:sz w:val="24"/>
          <w:szCs w:val="24"/>
        </w:rPr>
        <w:t>the two techniques</w:t>
      </w:r>
      <w:r w:rsidR="00D85123" w:rsidRPr="00D85123">
        <w:rPr>
          <w:rFonts w:ascii="Times New Roman" w:hAnsi="Times New Roman" w:cs="Times New Roman"/>
          <w:sz w:val="24"/>
          <w:szCs w:val="24"/>
        </w:rPr>
        <w:t xml:space="preserve"> [1].</w:t>
      </w:r>
      <w:r w:rsidRPr="00D85123">
        <w:rPr>
          <w:rFonts w:ascii="Times New Roman" w:hAnsi="Times New Roman" w:cs="Times New Roman"/>
          <w:sz w:val="24"/>
          <w:szCs w:val="24"/>
        </w:rPr>
        <w:t xml:space="preserve"> PSA was carried out employing the commercial software XLSTAT (version for Windows OS, Lumivero)</w:t>
      </w:r>
      <w:r w:rsidR="00D85123" w:rsidRPr="00D85123">
        <w:rPr>
          <w:rFonts w:ascii="Times New Roman" w:hAnsi="Times New Roman" w:cs="Times New Roman"/>
          <w:sz w:val="24"/>
          <w:szCs w:val="24"/>
        </w:rPr>
        <w:t xml:space="preserve"> [2].</w:t>
      </w:r>
      <w:r w:rsidRPr="00D85123">
        <w:rPr>
          <w:rFonts w:ascii="Times New Roman" w:hAnsi="Times New Roman" w:cs="Times New Roman"/>
          <w:sz w:val="24"/>
          <w:szCs w:val="24"/>
        </w:rPr>
        <w:t xml:space="preserve"> </w:t>
      </w:r>
      <w:r w:rsidRPr="003E7690">
        <w:rPr>
          <w:rFonts w:ascii="Times New Roman" w:hAnsi="Times New Roman" w:cs="Times New Roman"/>
          <w:sz w:val="24"/>
          <w:szCs w:val="24"/>
        </w:rPr>
        <w:t>The propensity scores were estimated using a logistic regression model in which the surgical treatment (RIO vs MIIND) status was regressed on observed characteristics (covariates and factors). These scores were used to adjust an ordinary least-squares regression mixed model for repeated measures data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E7690">
        <w:rPr>
          <w:rFonts w:ascii="Times New Roman" w:hAnsi="Times New Roman" w:cs="Times New Roman"/>
          <w:sz w:val="24"/>
          <w:szCs w:val="24"/>
        </w:rPr>
        <w:t>which enabled the computation of the estimates of the effect of the surgical technique, the time-points (3, 12, and 60 months), and their interactions. Along with the scores, the regression models were adjusted for all confounders (covariates and factors) previously used in the PS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0C98A6" w14:textId="211A6352" w:rsidR="003E7690" w:rsidRPr="00CA2BD4" w:rsidRDefault="0071298D" w:rsidP="007F445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2BD4">
        <w:rPr>
          <w:rFonts w:ascii="Times New Roman" w:hAnsi="Times New Roman" w:cs="Times New Roman"/>
          <w:sz w:val="24"/>
          <w:szCs w:val="24"/>
        </w:rPr>
        <w:t xml:space="preserve">Results </w:t>
      </w:r>
      <w:r w:rsidR="00CA2BD4" w:rsidRPr="00CA2BD4">
        <w:rPr>
          <w:rFonts w:ascii="Times New Roman" w:hAnsi="Times New Roman" w:cs="Times New Roman"/>
          <w:sz w:val="24"/>
          <w:szCs w:val="24"/>
        </w:rPr>
        <w:t>of the analysis are reported in Tables 2.1 and 2.2.</w:t>
      </w:r>
    </w:p>
    <w:p w14:paraId="7863E5D2" w14:textId="77777777" w:rsidR="003E7690" w:rsidRDefault="003E7690" w:rsidP="00E167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297C9E" w14:textId="3BBA0666" w:rsidR="00E1670A" w:rsidRPr="00090DAF" w:rsidRDefault="00E1670A" w:rsidP="00E1670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90DA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512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90DA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E769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Impact of the surgical technique, time-point, and their interaction on the study outcomes.</w:t>
      </w:r>
    </w:p>
    <w:tbl>
      <w:tblPr>
        <w:tblStyle w:val="Grigliatabella"/>
        <w:tblW w:w="9565" w:type="dxa"/>
        <w:tblLook w:val="04A0" w:firstRow="1" w:lastRow="0" w:firstColumn="1" w:lastColumn="0" w:noHBand="0" w:noVBand="1"/>
      </w:tblPr>
      <w:tblGrid>
        <w:gridCol w:w="3190"/>
        <w:gridCol w:w="3187"/>
        <w:gridCol w:w="3188"/>
      </w:tblGrid>
      <w:tr w:rsidR="00E1670A" w:rsidRPr="00090DAF" w14:paraId="3FEF7E14" w14:textId="77777777" w:rsidTr="005637B8">
        <w:tc>
          <w:tcPr>
            <w:tcW w:w="3190" w:type="dxa"/>
          </w:tcPr>
          <w:p w14:paraId="749E6D9F" w14:textId="77777777" w:rsidR="00E1670A" w:rsidRPr="00090DAF" w:rsidRDefault="00E1670A" w:rsidP="00563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187" w:type="dxa"/>
          </w:tcPr>
          <w:p w14:paraId="7CE05DC0" w14:textId="77777777" w:rsidR="00E1670A" w:rsidRPr="00090DAF" w:rsidRDefault="00E1670A" w:rsidP="00563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3188" w:type="dxa"/>
          </w:tcPr>
          <w:p w14:paraId="46798BA8" w14:textId="77777777" w:rsidR="00E1670A" w:rsidRPr="007C0DC8" w:rsidRDefault="00E1670A" w:rsidP="005637B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C0D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E1670A" w:rsidRPr="00090DAF" w14:paraId="4E804756" w14:textId="77777777" w:rsidTr="005637B8">
        <w:tc>
          <w:tcPr>
            <w:tcW w:w="9565" w:type="dxa"/>
            <w:gridSpan w:val="3"/>
          </w:tcPr>
          <w:p w14:paraId="61C49B22" w14:textId="77777777" w:rsidR="00E1670A" w:rsidRPr="00090DAF" w:rsidRDefault="00E1670A" w:rsidP="00563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VA</w:t>
            </w:r>
          </w:p>
        </w:tc>
      </w:tr>
      <w:tr w:rsidR="00E1670A" w:rsidRPr="00090DAF" w14:paraId="47693AF6" w14:textId="77777777" w:rsidTr="005637B8">
        <w:tc>
          <w:tcPr>
            <w:tcW w:w="3190" w:type="dxa"/>
          </w:tcPr>
          <w:p w14:paraId="2A3D7BDF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</w:rPr>
              <w:t xml:space="preserve">Surgical technique </w:t>
            </w:r>
          </w:p>
        </w:tc>
        <w:tc>
          <w:tcPr>
            <w:tcW w:w="3187" w:type="dxa"/>
            <w:vAlign w:val="center"/>
          </w:tcPr>
          <w:p w14:paraId="13C5D462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.27</w:t>
            </w:r>
          </w:p>
        </w:tc>
        <w:tc>
          <w:tcPr>
            <w:tcW w:w="3188" w:type="dxa"/>
            <w:vAlign w:val="center"/>
          </w:tcPr>
          <w:p w14:paraId="27717A30" w14:textId="77777777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.004</w:t>
            </w:r>
          </w:p>
        </w:tc>
      </w:tr>
      <w:tr w:rsidR="00E1670A" w:rsidRPr="00090DAF" w14:paraId="6A7FB7A9" w14:textId="77777777" w:rsidTr="005637B8">
        <w:tc>
          <w:tcPr>
            <w:tcW w:w="3190" w:type="dxa"/>
          </w:tcPr>
          <w:p w14:paraId="2B07B9B3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3187" w:type="dxa"/>
            <w:vAlign w:val="center"/>
          </w:tcPr>
          <w:p w14:paraId="626BC2B2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03.23</w:t>
            </w:r>
          </w:p>
        </w:tc>
        <w:tc>
          <w:tcPr>
            <w:tcW w:w="3188" w:type="dxa"/>
            <w:vAlign w:val="center"/>
          </w:tcPr>
          <w:p w14:paraId="5B19091E" w14:textId="2C97ED11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AD33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E1670A" w:rsidRPr="00090DAF" w14:paraId="2E7E36AC" w14:textId="77777777" w:rsidTr="005637B8">
        <w:tc>
          <w:tcPr>
            <w:tcW w:w="3190" w:type="dxa"/>
          </w:tcPr>
          <w:p w14:paraId="40B5C096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Surgery </w:t>
            </w:r>
            <w:r w:rsidRPr="00090DAF"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Time</w:t>
            </w:r>
          </w:p>
        </w:tc>
        <w:tc>
          <w:tcPr>
            <w:tcW w:w="3187" w:type="dxa"/>
          </w:tcPr>
          <w:p w14:paraId="17AA0D71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9.38</w:t>
            </w:r>
          </w:p>
        </w:tc>
        <w:tc>
          <w:tcPr>
            <w:tcW w:w="3188" w:type="dxa"/>
            <w:vAlign w:val="center"/>
          </w:tcPr>
          <w:p w14:paraId="71D25E72" w14:textId="5B6E5D12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AD33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E1670A" w:rsidRPr="00090DAF" w14:paraId="2BB29504" w14:textId="77777777" w:rsidTr="005637B8">
        <w:tc>
          <w:tcPr>
            <w:tcW w:w="9565" w:type="dxa"/>
            <w:gridSpan w:val="3"/>
          </w:tcPr>
          <w:p w14:paraId="3B0436AE" w14:textId="77777777" w:rsidR="00E1670A" w:rsidRPr="00090DAF" w:rsidRDefault="00E1670A" w:rsidP="00563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A</w:t>
            </w:r>
          </w:p>
        </w:tc>
      </w:tr>
      <w:tr w:rsidR="00E1670A" w:rsidRPr="00090DAF" w14:paraId="34BFB321" w14:textId="77777777" w:rsidTr="005637B8">
        <w:tc>
          <w:tcPr>
            <w:tcW w:w="3190" w:type="dxa"/>
          </w:tcPr>
          <w:p w14:paraId="7D0B9231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</w:rPr>
              <w:t xml:space="preserve">Surgical technique </w:t>
            </w:r>
          </w:p>
        </w:tc>
        <w:tc>
          <w:tcPr>
            <w:tcW w:w="3187" w:type="dxa"/>
          </w:tcPr>
          <w:p w14:paraId="3FF4568A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3.62</w:t>
            </w:r>
          </w:p>
        </w:tc>
        <w:tc>
          <w:tcPr>
            <w:tcW w:w="3188" w:type="dxa"/>
            <w:vAlign w:val="center"/>
          </w:tcPr>
          <w:p w14:paraId="1BA8C5F9" w14:textId="33F568B6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AD33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E1670A" w:rsidRPr="00090DAF" w14:paraId="323C1886" w14:textId="77777777" w:rsidTr="005637B8">
        <w:tc>
          <w:tcPr>
            <w:tcW w:w="3190" w:type="dxa"/>
          </w:tcPr>
          <w:p w14:paraId="3947D261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3187" w:type="dxa"/>
          </w:tcPr>
          <w:p w14:paraId="135EA177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11.12</w:t>
            </w:r>
          </w:p>
        </w:tc>
        <w:tc>
          <w:tcPr>
            <w:tcW w:w="3188" w:type="dxa"/>
            <w:vAlign w:val="center"/>
          </w:tcPr>
          <w:p w14:paraId="30651DFC" w14:textId="68BEDA8B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AD33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E1670A" w:rsidRPr="00090DAF" w14:paraId="5285D742" w14:textId="77777777" w:rsidTr="005637B8">
        <w:tc>
          <w:tcPr>
            <w:tcW w:w="3190" w:type="dxa"/>
          </w:tcPr>
          <w:p w14:paraId="4685AD90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Surgery </w:t>
            </w:r>
            <w:r w:rsidRPr="00090DAF"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Time</w:t>
            </w:r>
          </w:p>
        </w:tc>
        <w:tc>
          <w:tcPr>
            <w:tcW w:w="3187" w:type="dxa"/>
          </w:tcPr>
          <w:p w14:paraId="116041D6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30.51</w:t>
            </w:r>
          </w:p>
        </w:tc>
        <w:tc>
          <w:tcPr>
            <w:tcW w:w="3188" w:type="dxa"/>
            <w:vAlign w:val="center"/>
          </w:tcPr>
          <w:p w14:paraId="34CA5E06" w14:textId="7CD2EAD2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AD33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E1670A" w:rsidRPr="00090DAF" w14:paraId="56535B57" w14:textId="77777777" w:rsidTr="005637B8">
        <w:tc>
          <w:tcPr>
            <w:tcW w:w="9565" w:type="dxa"/>
            <w:gridSpan w:val="3"/>
          </w:tcPr>
          <w:p w14:paraId="739FD8F6" w14:textId="77777777" w:rsidR="00E1670A" w:rsidRPr="00090DAF" w:rsidRDefault="00E1670A" w:rsidP="00563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DMAA</w:t>
            </w:r>
          </w:p>
        </w:tc>
      </w:tr>
      <w:tr w:rsidR="00E1670A" w:rsidRPr="00090DAF" w14:paraId="4B6BB04E" w14:textId="77777777" w:rsidTr="005637B8">
        <w:tc>
          <w:tcPr>
            <w:tcW w:w="3190" w:type="dxa"/>
          </w:tcPr>
          <w:p w14:paraId="56E3E9C0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</w:rPr>
              <w:t xml:space="preserve">Surgical technique </w:t>
            </w:r>
          </w:p>
        </w:tc>
        <w:tc>
          <w:tcPr>
            <w:tcW w:w="3187" w:type="dxa"/>
            <w:vAlign w:val="center"/>
          </w:tcPr>
          <w:p w14:paraId="008B6018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.33</w:t>
            </w:r>
          </w:p>
        </w:tc>
        <w:tc>
          <w:tcPr>
            <w:tcW w:w="3188" w:type="dxa"/>
            <w:vAlign w:val="center"/>
          </w:tcPr>
          <w:p w14:paraId="7DF21710" w14:textId="77777777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.007</w:t>
            </w:r>
          </w:p>
        </w:tc>
      </w:tr>
      <w:tr w:rsidR="00E1670A" w:rsidRPr="00090DAF" w14:paraId="464222E7" w14:textId="77777777" w:rsidTr="005637B8">
        <w:tc>
          <w:tcPr>
            <w:tcW w:w="3190" w:type="dxa"/>
          </w:tcPr>
          <w:p w14:paraId="7D579080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3187" w:type="dxa"/>
            <w:vAlign w:val="center"/>
          </w:tcPr>
          <w:p w14:paraId="234F7B7C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0.04</w:t>
            </w:r>
          </w:p>
        </w:tc>
        <w:tc>
          <w:tcPr>
            <w:tcW w:w="3188" w:type="dxa"/>
            <w:vAlign w:val="center"/>
          </w:tcPr>
          <w:p w14:paraId="3B40F6A0" w14:textId="428782CF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AD33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E1670A" w:rsidRPr="00090DAF" w14:paraId="4C90612E" w14:textId="77777777" w:rsidTr="005637B8">
        <w:tc>
          <w:tcPr>
            <w:tcW w:w="3190" w:type="dxa"/>
          </w:tcPr>
          <w:p w14:paraId="7241DC65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Surgery </w:t>
            </w:r>
            <w:r w:rsidRPr="00090DAF"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Time</w:t>
            </w:r>
          </w:p>
        </w:tc>
        <w:tc>
          <w:tcPr>
            <w:tcW w:w="3187" w:type="dxa"/>
          </w:tcPr>
          <w:p w14:paraId="63B0FEC8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4.17</w:t>
            </w:r>
          </w:p>
        </w:tc>
        <w:tc>
          <w:tcPr>
            <w:tcW w:w="3188" w:type="dxa"/>
            <w:vAlign w:val="center"/>
          </w:tcPr>
          <w:p w14:paraId="182B34AC" w14:textId="63B2173D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AD33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E1670A" w:rsidRPr="00090DAF" w14:paraId="76EABA51" w14:textId="77777777" w:rsidTr="005637B8">
        <w:tc>
          <w:tcPr>
            <w:tcW w:w="9565" w:type="dxa"/>
            <w:gridSpan w:val="3"/>
          </w:tcPr>
          <w:p w14:paraId="59ED127A" w14:textId="77777777" w:rsidR="00E1670A" w:rsidRPr="00090DAF" w:rsidRDefault="00E1670A" w:rsidP="00563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esamoids</w:t>
            </w:r>
          </w:p>
        </w:tc>
      </w:tr>
      <w:tr w:rsidR="00E1670A" w:rsidRPr="00090DAF" w14:paraId="65D4C5CD" w14:textId="77777777" w:rsidTr="005637B8">
        <w:tc>
          <w:tcPr>
            <w:tcW w:w="3190" w:type="dxa"/>
          </w:tcPr>
          <w:p w14:paraId="25FABA20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</w:rPr>
              <w:t xml:space="preserve">Surgical technique </w:t>
            </w:r>
          </w:p>
        </w:tc>
        <w:tc>
          <w:tcPr>
            <w:tcW w:w="3187" w:type="dxa"/>
            <w:vAlign w:val="center"/>
          </w:tcPr>
          <w:p w14:paraId="1EC32B7A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21</w:t>
            </w:r>
          </w:p>
        </w:tc>
        <w:tc>
          <w:tcPr>
            <w:tcW w:w="3188" w:type="dxa"/>
            <w:vAlign w:val="center"/>
          </w:tcPr>
          <w:p w14:paraId="4067B698" w14:textId="77777777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.024</w:t>
            </w:r>
          </w:p>
        </w:tc>
      </w:tr>
      <w:tr w:rsidR="00E1670A" w:rsidRPr="00090DAF" w14:paraId="01CF0A4F" w14:textId="77777777" w:rsidTr="005637B8">
        <w:tc>
          <w:tcPr>
            <w:tcW w:w="3190" w:type="dxa"/>
          </w:tcPr>
          <w:p w14:paraId="2EB5287C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3187" w:type="dxa"/>
            <w:vAlign w:val="center"/>
          </w:tcPr>
          <w:p w14:paraId="76DEDCCF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9.95</w:t>
            </w:r>
          </w:p>
        </w:tc>
        <w:tc>
          <w:tcPr>
            <w:tcW w:w="3188" w:type="dxa"/>
            <w:vAlign w:val="center"/>
          </w:tcPr>
          <w:p w14:paraId="5EC9E124" w14:textId="42326969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AD33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E1670A" w:rsidRPr="00090DAF" w14:paraId="589F85B2" w14:textId="77777777" w:rsidTr="005637B8">
        <w:tc>
          <w:tcPr>
            <w:tcW w:w="3190" w:type="dxa"/>
          </w:tcPr>
          <w:p w14:paraId="7ECB1F35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Surgery </w:t>
            </w:r>
            <w:r w:rsidRPr="00090DAF"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Time</w:t>
            </w:r>
          </w:p>
        </w:tc>
        <w:tc>
          <w:tcPr>
            <w:tcW w:w="3187" w:type="dxa"/>
          </w:tcPr>
          <w:p w14:paraId="51794265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1.49</w:t>
            </w:r>
          </w:p>
        </w:tc>
        <w:tc>
          <w:tcPr>
            <w:tcW w:w="3188" w:type="dxa"/>
            <w:vAlign w:val="center"/>
          </w:tcPr>
          <w:p w14:paraId="33F4FD20" w14:textId="2302AA5A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AD33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E1670A" w:rsidRPr="00090DAF" w14:paraId="6EE3DE19" w14:textId="77777777" w:rsidTr="005637B8">
        <w:tc>
          <w:tcPr>
            <w:tcW w:w="9565" w:type="dxa"/>
            <w:gridSpan w:val="3"/>
          </w:tcPr>
          <w:p w14:paraId="7AD8EC08" w14:textId="77777777" w:rsidR="00E1670A" w:rsidRPr="00090DAF" w:rsidRDefault="00E1670A" w:rsidP="005637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OFAS</w:t>
            </w:r>
          </w:p>
        </w:tc>
      </w:tr>
      <w:tr w:rsidR="00E1670A" w:rsidRPr="00090DAF" w14:paraId="7CC639AF" w14:textId="77777777" w:rsidTr="005637B8">
        <w:tc>
          <w:tcPr>
            <w:tcW w:w="3190" w:type="dxa"/>
          </w:tcPr>
          <w:p w14:paraId="36CC5434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</w:rPr>
              <w:t xml:space="preserve">Surgical technique </w:t>
            </w:r>
          </w:p>
        </w:tc>
        <w:tc>
          <w:tcPr>
            <w:tcW w:w="3187" w:type="dxa"/>
            <w:vAlign w:val="center"/>
          </w:tcPr>
          <w:p w14:paraId="57C710C0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705</w:t>
            </w:r>
          </w:p>
        </w:tc>
        <w:tc>
          <w:tcPr>
            <w:tcW w:w="3188" w:type="dxa"/>
            <w:vAlign w:val="center"/>
          </w:tcPr>
          <w:p w14:paraId="0ADA88FE" w14:textId="77777777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.402</w:t>
            </w:r>
          </w:p>
        </w:tc>
      </w:tr>
      <w:tr w:rsidR="00E1670A" w:rsidRPr="00090DAF" w14:paraId="6294C114" w14:textId="77777777" w:rsidTr="005637B8">
        <w:tc>
          <w:tcPr>
            <w:tcW w:w="3190" w:type="dxa"/>
          </w:tcPr>
          <w:p w14:paraId="5B9FDE5E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  <w:tc>
          <w:tcPr>
            <w:tcW w:w="3187" w:type="dxa"/>
          </w:tcPr>
          <w:p w14:paraId="1F22964A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380.153</w:t>
            </w:r>
          </w:p>
        </w:tc>
        <w:tc>
          <w:tcPr>
            <w:tcW w:w="3188" w:type="dxa"/>
            <w:vAlign w:val="center"/>
          </w:tcPr>
          <w:p w14:paraId="0CEC5C11" w14:textId="384E03EE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AD33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E1670A" w:rsidRPr="00090DAF" w14:paraId="44D81E71" w14:textId="77777777" w:rsidTr="005637B8">
        <w:tc>
          <w:tcPr>
            <w:tcW w:w="3190" w:type="dxa"/>
          </w:tcPr>
          <w:p w14:paraId="7FC01259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Surgery </w:t>
            </w:r>
            <w:r w:rsidRPr="00090DAF"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Time</w:t>
            </w:r>
          </w:p>
        </w:tc>
        <w:tc>
          <w:tcPr>
            <w:tcW w:w="3187" w:type="dxa"/>
          </w:tcPr>
          <w:p w14:paraId="068CEABA" w14:textId="77777777" w:rsidR="00E1670A" w:rsidRPr="00090DAF" w:rsidRDefault="00E1670A" w:rsidP="005637B8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090DAF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.032</w:t>
            </w:r>
          </w:p>
        </w:tc>
        <w:tc>
          <w:tcPr>
            <w:tcW w:w="3188" w:type="dxa"/>
            <w:vAlign w:val="center"/>
          </w:tcPr>
          <w:p w14:paraId="6715A7ED" w14:textId="23F99502" w:rsidR="00E1670A" w:rsidRPr="00EE74B5" w:rsidRDefault="00E1670A" w:rsidP="005637B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AD333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 w:rsidRPr="00EE74B5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</w:tbl>
    <w:p w14:paraId="2388DCF3" w14:textId="7117D17C" w:rsidR="00EE74B5" w:rsidRPr="00E01155" w:rsidRDefault="00EE74B5" w:rsidP="00EE74B5">
      <w:pPr>
        <w:rPr>
          <w:rFonts w:ascii="Times New Roman" w:hAnsi="Times New Roman" w:cs="Times New Roman"/>
        </w:rPr>
      </w:pPr>
      <w:r w:rsidRPr="00E01155">
        <w:rPr>
          <w:rFonts w:ascii="Times New Roman" w:hAnsi="Times New Roman" w:cs="Times New Roman"/>
        </w:rPr>
        <w:lastRenderedPageBreak/>
        <w:t>HVA=</w:t>
      </w:r>
      <w:r w:rsidRPr="00E01155">
        <w:t xml:space="preserve"> </w:t>
      </w:r>
      <w:r w:rsidRPr="00E01155">
        <w:rPr>
          <w:rFonts w:ascii="Times New Roman" w:hAnsi="Times New Roman" w:cs="Times New Roman"/>
        </w:rPr>
        <w:t>hallux valgus angle; IMA=</w:t>
      </w:r>
      <w:r w:rsidRPr="00E01155">
        <w:t xml:space="preserve"> </w:t>
      </w:r>
      <w:r w:rsidRPr="00E01155">
        <w:rPr>
          <w:rFonts w:ascii="Times New Roman" w:hAnsi="Times New Roman" w:cs="Times New Roman"/>
        </w:rPr>
        <w:t>intermetatarsal angle; DMAA=</w:t>
      </w:r>
      <w:r w:rsidRPr="00E01155">
        <w:t xml:space="preserve"> </w:t>
      </w:r>
      <w:r w:rsidRPr="00E01155">
        <w:rPr>
          <w:rFonts w:ascii="Times New Roman" w:hAnsi="Times New Roman" w:cs="Times New Roman"/>
        </w:rPr>
        <w:t>distal metatarsal articular angle; AOFAS=</w:t>
      </w:r>
      <w:r w:rsidRPr="00E01155">
        <w:t xml:space="preserve"> </w:t>
      </w:r>
      <w:r w:rsidRPr="00E01155">
        <w:rPr>
          <w:rFonts w:ascii="Times New Roman" w:hAnsi="Times New Roman" w:cs="Times New Roman"/>
        </w:rPr>
        <w:t>American Orthopaedic Foot and Ankle Society score</w:t>
      </w:r>
      <w:r>
        <w:rPr>
          <w:rFonts w:ascii="Times New Roman" w:hAnsi="Times New Roman" w:cs="Times New Roman"/>
        </w:rPr>
        <w:t>.</w:t>
      </w:r>
    </w:p>
    <w:p w14:paraId="3D505C66" w14:textId="1DB80735" w:rsidR="00E1670A" w:rsidRDefault="00E1670A"/>
    <w:p w14:paraId="1C40971F" w14:textId="2DD7C026" w:rsidR="003E7690" w:rsidRDefault="003E7690" w:rsidP="003E769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8512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2 Estimates of the propensity score-adjusted ordinary least squares regression model comparing RIO and MIIND techniques over time (at 3, 12, and 60 months)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923"/>
        <w:gridCol w:w="1925"/>
        <w:gridCol w:w="1926"/>
        <w:gridCol w:w="1926"/>
        <w:gridCol w:w="1928"/>
      </w:tblGrid>
      <w:tr w:rsidR="003E7690" w14:paraId="2C8C54B3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243C5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Parameters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1ECFA9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Estimat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139DE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E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5F1B0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-value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5A01E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-value</w:t>
            </w:r>
          </w:p>
        </w:tc>
      </w:tr>
      <w:tr w:rsidR="003E7690" w14:paraId="18F8ECDD" w14:textId="77777777" w:rsidTr="003E769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A1A8A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HVA</w:t>
            </w:r>
          </w:p>
        </w:tc>
      </w:tr>
      <w:tr w:rsidR="003E7690" w14:paraId="0E6B6689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38DC3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IO vs MIIN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24383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7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4D1FB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30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85869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88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47FE5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.004</w:t>
            </w:r>
          </w:p>
        </w:tc>
      </w:tr>
      <w:tr w:rsidR="003E7690" w14:paraId="762A1F58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95070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FBB25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17.5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B47D8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4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FF54D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32.38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2378F" w14:textId="2DF64D44" w:rsidR="003E7690" w:rsidRDefault="003E769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 xml:space="preserve"> </w:t>
            </w:r>
            <w:r w:rsidR="00D76B7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54737C6F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016E3A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EE7944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17.1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F0983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4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C97F7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31.6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ED378" w14:textId="4619F5F2" w:rsidR="003E7690" w:rsidRDefault="003E769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5D2BAF49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97FFE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03306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16.8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261D7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4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06E31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31.06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015A9" w14:textId="6CFD21F9" w:rsidR="003E7690" w:rsidRDefault="003E769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2FA35635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F07AE1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3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6F123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.2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DBF07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08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65E5D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4.9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EE20F" w14:textId="460D3E39" w:rsidR="003E7690" w:rsidRDefault="003E7690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15A6F274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EF34A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2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83507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.5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570A8A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08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BFE10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4.35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E92EA" w14:textId="0518F8C9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2E363C7F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FFEA5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60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8C3C1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.2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A855A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08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A970E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.0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1A0E4" w14:textId="2A0CF5F6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4578FF3D" w14:textId="77777777" w:rsidTr="003E769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B9CBD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IMA</w:t>
            </w:r>
          </w:p>
        </w:tc>
      </w:tr>
      <w:tr w:rsidR="003E7690" w14:paraId="2FF03C9A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4954F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IO vs MIIN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0E2D8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2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B6EEE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56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B80F8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8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F8222" w14:textId="5CFEF647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 xml:space="preserve"> 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4A6A4A99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1A927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30268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5.2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FFCF6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9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85783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27.3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21708" w14:textId="72E9F71A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78355DD0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CAE5D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A1D5E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5.6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59B74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9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99817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29.3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C9A39" w14:textId="14B990D7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6F93F0A7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CDDFD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BCFC44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5.5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68FE1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9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A4FAD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29.22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F8EBF" w14:textId="3C3AF40F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3F85E869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42A83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3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F902B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0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AC4BF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8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AA86F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5.75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C6406" w14:textId="3CB1BD5D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619B32D7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1E0C2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2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83970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1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031B1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8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F0906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.14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A0E15" w14:textId="09BA716E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3CEE206B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FA3BA6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60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F051B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3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3A052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83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A3685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.54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7A3FCC" w14:textId="509E37DE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42B81291" w14:textId="77777777" w:rsidTr="003E769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E8243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DMAA</w:t>
            </w:r>
          </w:p>
        </w:tc>
      </w:tr>
      <w:tr w:rsidR="003E7690" w14:paraId="18A902CD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D106E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IO vs MIIN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C17F0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.1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F3313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15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70E0F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7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32B18" w14:textId="77777777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.007</w:t>
            </w:r>
          </w:p>
        </w:tc>
      </w:tr>
      <w:tr w:rsidR="003E7690" w14:paraId="4EED10C8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D261A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B6CB2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3.3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59374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4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671C1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7.48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6BDD2" w14:textId="60D20E3F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2A2CEB97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9AD48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69A130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3.7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975FE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4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07D05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8.38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90A4D" w14:textId="7579757A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5DA2E37F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56BB80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3E774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3.1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B331B1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44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64A5D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7.2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F9D50" w14:textId="4F9CCD6B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218D9D5F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E6C62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3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0BEFF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6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C1CD8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8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B6CFF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.4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16D5F" w14:textId="4D8164B3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7F7022F6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B0068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2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B66C6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.3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2C7B1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8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3C49D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08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9AA9C8" w14:textId="78011744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17A4F954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A383F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60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C8C8D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1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8B186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88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F3347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.9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EFD37" w14:textId="5CE68FA7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5B29DEB0" w14:textId="77777777" w:rsidTr="003E769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DD6E5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Sesamoids</w:t>
            </w:r>
          </w:p>
        </w:tc>
      </w:tr>
      <w:tr w:rsidR="003E7690" w14:paraId="29CC6ECF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0FB6C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IO vs MIIN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A573E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32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1CCDA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42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C8D41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.28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3CA15" w14:textId="77777777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.024</w:t>
            </w:r>
          </w:p>
        </w:tc>
      </w:tr>
      <w:tr w:rsidR="003E7690" w14:paraId="27BFA876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3B33F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04CA1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1.15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8A70A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64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CE959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17.8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0D672" w14:textId="1421CE91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573109FC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E708F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118E9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1.17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558F7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64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2F004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18.18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EC610" w14:textId="6FFE3C6E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15E5E42F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8EEE7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CC0A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1.140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D7758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064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85165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17.57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77526" w14:textId="07614B2A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2784011B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FAD73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3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DEE77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235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23555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29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4B925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.53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FB447" w14:textId="3A8D3FD5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6E3CF1EF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B1F36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2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90926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33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0C8EE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29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908F0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.31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894B0" w14:textId="57D6A359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738DE846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A6166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60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75E66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36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8D2874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129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5A2DC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.49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55BF05" w14:textId="6045666C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025F72AC" w14:textId="77777777" w:rsidTr="003E7690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4ADE2" w14:textId="77777777" w:rsidR="003E7690" w:rsidRDefault="003E76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it-IT"/>
              </w:rPr>
              <w:t>AOFAS</w:t>
            </w:r>
          </w:p>
        </w:tc>
      </w:tr>
      <w:tr w:rsidR="003E7690" w14:paraId="1DE5EFA2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EF379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RIO vs MIIND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F2B46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1.5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BDD65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796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E931AD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0.84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38659" w14:textId="77777777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.402</w:t>
            </w:r>
          </w:p>
        </w:tc>
      </w:tr>
      <w:tr w:rsidR="003E7690" w14:paraId="60419AAE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6D187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0D9F3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0.31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F5F1B5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0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6699A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3.625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DE470" w14:textId="617715F3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09779769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7DC5A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D4C0D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0.1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B6305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0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2778F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9.906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D15A07" w14:textId="3091E784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4732878D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85AF4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0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62B3E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6.22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5B2E0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0.60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C34E9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9.985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69A19" w14:textId="686B7D6E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38DEFC3C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6F739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3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73F17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3.39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C3916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20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6D1D7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2.805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CFE93" w14:textId="77777777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.005</w:t>
            </w:r>
          </w:p>
        </w:tc>
      </w:tr>
      <w:tr w:rsidR="003E7690" w14:paraId="38BC386D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F516D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12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3B54F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6.97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F9B6D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20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A64A9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5.770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48CD8" w14:textId="517A59FF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  <w:tr w:rsidR="003E7690" w14:paraId="0D3A010F" w14:textId="77777777" w:rsidTr="003E7690">
        <w:tc>
          <w:tcPr>
            <w:tcW w:w="9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D6E1D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lastRenderedPageBreak/>
              <w:t xml:space="preserve">RIO </w:t>
            </w:r>
            <w:r>
              <w:rPr>
                <w:rFonts w:ascii="Segoe UI Symbol" w:hAnsi="Segoe UI Symbol" w:cs="Segoe UI Symbol"/>
                <w:sz w:val="24"/>
                <w:szCs w:val="24"/>
                <w:lang w:val="it-IT"/>
              </w:rPr>
              <w:t>✻</w:t>
            </w: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 60 mo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61113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7.24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9C4C4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.208</w:t>
            </w:r>
          </w:p>
        </w:tc>
        <w:tc>
          <w:tcPr>
            <w:tcW w:w="1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E7C41" w14:textId="77777777" w:rsidR="003E7690" w:rsidRDefault="003E7690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5.998</w:t>
            </w:r>
          </w:p>
        </w:tc>
        <w:tc>
          <w:tcPr>
            <w:tcW w:w="10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19691" w14:textId="5DDB76DC" w:rsidR="003E7690" w:rsidRDefault="003E7690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&lt; </w:t>
            </w:r>
            <w:r w:rsidR="0010715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0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it-IT"/>
              </w:rPr>
              <w:t>.001</w:t>
            </w:r>
          </w:p>
        </w:tc>
      </w:tr>
    </w:tbl>
    <w:p w14:paraId="054761C3" w14:textId="77777777" w:rsidR="003E7690" w:rsidRDefault="003E7690" w:rsidP="003E76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VA=</w:t>
      </w:r>
      <w:r>
        <w:t xml:space="preserve"> </w:t>
      </w:r>
      <w:r>
        <w:rPr>
          <w:rFonts w:ascii="Times New Roman" w:hAnsi="Times New Roman" w:cs="Times New Roman"/>
        </w:rPr>
        <w:t>hallux valgus angle; RIO=Reverdin Ishan Osteotomy; MIIND=</w:t>
      </w:r>
      <w:r>
        <w:t xml:space="preserve"> </w:t>
      </w:r>
      <w:r>
        <w:rPr>
          <w:rFonts w:ascii="Times New Roman" w:hAnsi="Times New Roman" w:cs="Times New Roman"/>
        </w:rPr>
        <w:t>Minimally Invasive Intramedullary Nail Device; IMA=</w:t>
      </w:r>
      <w:r>
        <w:t xml:space="preserve"> </w:t>
      </w:r>
      <w:r>
        <w:rPr>
          <w:rFonts w:ascii="Times New Roman" w:hAnsi="Times New Roman" w:cs="Times New Roman"/>
        </w:rPr>
        <w:t>intermetatarsal angle; DMAA=</w:t>
      </w:r>
      <w:r>
        <w:t xml:space="preserve"> </w:t>
      </w:r>
      <w:r>
        <w:rPr>
          <w:rFonts w:ascii="Times New Roman" w:hAnsi="Times New Roman" w:cs="Times New Roman"/>
        </w:rPr>
        <w:t>distal metatarsal articular angle; AOFAS=</w:t>
      </w:r>
      <w:r>
        <w:t xml:space="preserve"> </w:t>
      </w:r>
      <w:r>
        <w:rPr>
          <w:rFonts w:ascii="Times New Roman" w:hAnsi="Times New Roman" w:cs="Times New Roman"/>
        </w:rPr>
        <w:t>American Orthopaedic Foot and Ankle Society score.</w:t>
      </w:r>
    </w:p>
    <w:p w14:paraId="1125C653" w14:textId="77777777" w:rsidR="00D85123" w:rsidRPr="00D85123" w:rsidRDefault="00D85123" w:rsidP="00D85123">
      <w:pPr>
        <w:pStyle w:val="Bibliografia"/>
        <w:numPr>
          <w:ilvl w:val="0"/>
          <w:numId w:val="1"/>
        </w:numPr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D85123">
        <w:rPr>
          <w:rFonts w:ascii="Times New Roman" w:hAnsi="Times New Roman" w:cs="Times New Roman"/>
          <w:sz w:val="24"/>
          <w:szCs w:val="24"/>
        </w:rPr>
        <w:t>Kane LT, Fang T, Galetta MS, et al. Propensity Score Matching: A Statistical Method. Clin Spine Surg. 2020;33(3):120-122. doi:10.1097/BSD.0000000000000932</w:t>
      </w:r>
    </w:p>
    <w:p w14:paraId="713613B9" w14:textId="77777777" w:rsidR="00D85123" w:rsidRPr="00D85123" w:rsidRDefault="00D85123" w:rsidP="00D85123">
      <w:pPr>
        <w:ind w:left="426"/>
        <w:rPr>
          <w:rFonts w:ascii="Times New Roman" w:hAnsi="Times New Roman" w:cs="Times New Roman"/>
          <w:sz w:val="24"/>
          <w:szCs w:val="24"/>
        </w:rPr>
      </w:pPr>
    </w:p>
    <w:p w14:paraId="429F9B8A" w14:textId="77777777" w:rsidR="00D85123" w:rsidRPr="00D85123" w:rsidRDefault="00D85123" w:rsidP="00D85123">
      <w:pPr>
        <w:pStyle w:val="Paragrafoelenco"/>
        <w:numPr>
          <w:ilvl w:val="0"/>
          <w:numId w:val="1"/>
        </w:numPr>
        <w:ind w:left="426"/>
        <w:jc w:val="both"/>
        <w:rPr>
          <w:rFonts w:ascii="Times New Roman" w:hAnsi="Times New Roman" w:cs="Times New Roman"/>
          <w:sz w:val="24"/>
          <w:szCs w:val="24"/>
        </w:rPr>
      </w:pPr>
      <w:r w:rsidRPr="00D85123">
        <w:rPr>
          <w:rFonts w:ascii="Times New Roman" w:hAnsi="Times New Roman" w:cs="Times New Roman"/>
          <w:sz w:val="24"/>
          <w:szCs w:val="24"/>
        </w:rPr>
        <w:t>Spiel C, Lapka D, Gradinger P, et al. A Euclidean distance-based matching procedure for nonrandomized comparison studies. Eur Psychol. 2008;13(3):180-187. doi:10.1027/1016-9040.13.3.187</w:t>
      </w:r>
    </w:p>
    <w:p w14:paraId="148D709C" w14:textId="77777777" w:rsidR="00D85123" w:rsidRDefault="00D85123" w:rsidP="003E7690"/>
    <w:sectPr w:rsidR="00D8512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A4DC4"/>
    <w:multiLevelType w:val="hybridMultilevel"/>
    <w:tmpl w:val="46EAFE9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ssunta Pozzuoli">
    <w15:presenceInfo w15:providerId="AD" w15:userId="S::assunta.pozzuoli@unipd.it::cb80728e-83b4-4a1d-9b58-2aa15212ea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70A"/>
    <w:rsid w:val="00107153"/>
    <w:rsid w:val="003E7690"/>
    <w:rsid w:val="00473433"/>
    <w:rsid w:val="00540784"/>
    <w:rsid w:val="00547CCA"/>
    <w:rsid w:val="005A33A6"/>
    <w:rsid w:val="005D053C"/>
    <w:rsid w:val="005E158A"/>
    <w:rsid w:val="00636C12"/>
    <w:rsid w:val="0071298D"/>
    <w:rsid w:val="007C0DC8"/>
    <w:rsid w:val="007F4455"/>
    <w:rsid w:val="009E6BCE"/>
    <w:rsid w:val="00AD3337"/>
    <w:rsid w:val="00BC0C65"/>
    <w:rsid w:val="00BE256E"/>
    <w:rsid w:val="00CA2BD4"/>
    <w:rsid w:val="00D76B73"/>
    <w:rsid w:val="00D85123"/>
    <w:rsid w:val="00D948A8"/>
    <w:rsid w:val="00E1670A"/>
    <w:rsid w:val="00EE315F"/>
    <w:rsid w:val="00EE74B5"/>
    <w:rsid w:val="00F83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6CA82"/>
  <w15:chartTrackingRefBased/>
  <w15:docId w15:val="{0FD24421-AD18-4E33-B286-D4110A3A5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1670A"/>
    <w:rPr>
      <w:noProof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16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a">
    <w:name w:val="Bibliography"/>
    <w:basedOn w:val="Normale"/>
    <w:next w:val="Normale"/>
    <w:uiPriority w:val="37"/>
    <w:semiHidden/>
    <w:unhideWhenUsed/>
    <w:rsid w:val="005E158A"/>
  </w:style>
  <w:style w:type="paragraph" w:styleId="Paragrafoelenco">
    <w:name w:val="List Paragraph"/>
    <w:basedOn w:val="Normale"/>
    <w:uiPriority w:val="34"/>
    <w:qFormat/>
    <w:rsid w:val="00D851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0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unta Pozzuoli</dc:creator>
  <cp:keywords/>
  <dc:description/>
  <cp:lastModifiedBy>Assunta Pozzuoli</cp:lastModifiedBy>
  <cp:revision>2</cp:revision>
  <dcterms:created xsi:type="dcterms:W3CDTF">2025-01-23T13:14:00Z</dcterms:created>
  <dcterms:modified xsi:type="dcterms:W3CDTF">2025-01-23T13:14:00Z</dcterms:modified>
</cp:coreProperties>
</file>